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7BA" w:rsidRPr="00A95182" w:rsidRDefault="007C2B8D" w:rsidP="005A17BA">
      <w:pPr>
        <w:spacing w:beforeLines="50" w:before="156" w:afterLines="50" w:after="156"/>
        <w:rPr>
          <w:rFonts w:ascii="Times New Roman" w:eastAsia="宋体" w:hAnsi="Times New Roman"/>
          <w:sz w:val="24"/>
          <w:szCs w:val="24"/>
        </w:rPr>
      </w:pPr>
      <w:r w:rsidRPr="00802A08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="005A17BA" w:rsidRPr="00802A0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A17BA" w:rsidRPr="00802A08">
        <w:rPr>
          <w:rFonts w:ascii="Times New Roman" w:hAnsi="Times New Roman" w:cs="Times New Roman" w:hint="eastAsia"/>
          <w:b/>
          <w:sz w:val="24"/>
          <w:szCs w:val="24"/>
        </w:rPr>
        <w:t>Changes of metal content in different fraction in</w:t>
      </w:r>
      <w:r w:rsidR="005A17BA" w:rsidRPr="00802A08">
        <w:rPr>
          <w:rFonts w:ascii="Times New Roman" w:hAnsi="Times New Roman" w:cs="Times New Roman"/>
          <w:b/>
          <w:sz w:val="24"/>
          <w:szCs w:val="24"/>
        </w:rPr>
        <w:t xml:space="preserve"> original sediment</w:t>
      </w:r>
      <w:r w:rsidR="005A17BA" w:rsidRPr="00802A08">
        <w:rPr>
          <w:rFonts w:ascii="Times New Roman" w:hAnsi="Times New Roman" w:cs="Times New Roman" w:hint="eastAsia"/>
          <w:b/>
          <w:sz w:val="24"/>
          <w:szCs w:val="24"/>
        </w:rPr>
        <w:t xml:space="preserve">, RF1, RF2, and RF3 samples before and after </w:t>
      </w:r>
      <w:r w:rsidR="005A17BA" w:rsidRPr="00802A08">
        <w:rPr>
          <w:rFonts w:ascii="Times New Roman" w:hAnsi="Times New Roman" w:cs="Times New Roman"/>
          <w:b/>
          <w:sz w:val="24"/>
          <w:szCs w:val="24"/>
        </w:rPr>
        <w:t>washing</w:t>
      </w:r>
      <w:r w:rsidR="005A17BA" w:rsidRPr="00802A08">
        <w:rPr>
          <w:rFonts w:ascii="Times New Roman" w:hAnsi="Times New Roman" w:cs="Times New Roman" w:hint="eastAsia"/>
          <w:b/>
          <w:sz w:val="24"/>
          <w:szCs w:val="24"/>
        </w:rPr>
        <w:t xml:space="preserve"> by </w:t>
      </w:r>
      <w:r w:rsidR="005A17BA" w:rsidRPr="00AE4245">
        <w:rPr>
          <w:rFonts w:ascii="Times New Roman" w:hAnsi="Times New Roman" w:cs="Times New Roman" w:hint="eastAsia"/>
          <w:b/>
          <w:sz w:val="24"/>
          <w:szCs w:val="24"/>
        </w:rPr>
        <w:t xml:space="preserve">0.01 M </w:t>
      </w:r>
      <w:r w:rsidR="005A17BA" w:rsidRPr="00AE4245">
        <w:rPr>
          <w:rFonts w:ascii="Times New Roman" w:hAnsi="Times New Roman" w:cs="Times New Roman"/>
          <w:b/>
          <w:sz w:val="24"/>
          <w:szCs w:val="24"/>
        </w:rPr>
        <w:t>EDTA</w:t>
      </w:r>
      <w:r w:rsidR="005A17BA" w:rsidRPr="00802A0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bookmarkStart w:id="0" w:name="_GoBack"/>
      <w:r w:rsidR="005A17BA" w:rsidRPr="00A95182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5A17BA" w:rsidRPr="00A95182">
        <w:rPr>
          <w:rFonts w:ascii="Times New Roman" w:hAnsi="Times New Roman"/>
          <w:sz w:val="24"/>
          <w:szCs w:val="24"/>
        </w:rPr>
        <w:t xml:space="preserve">Uncertainties showed in the table are standard deviations with sample size </w:t>
      </w:r>
      <w:r w:rsidR="005A17BA" w:rsidRPr="00A95182">
        <w:rPr>
          <w:rFonts w:ascii="Times New Roman" w:hAnsi="Times New Roman"/>
          <w:i/>
          <w:sz w:val="24"/>
          <w:szCs w:val="24"/>
        </w:rPr>
        <w:t>n</w:t>
      </w:r>
      <w:r w:rsidR="005A17BA" w:rsidRPr="00A95182">
        <w:rPr>
          <w:rFonts w:ascii="Times New Roman" w:hAnsi="Times New Roman"/>
          <w:sz w:val="24"/>
          <w:szCs w:val="24"/>
        </w:rPr>
        <w:t>=</w:t>
      </w:r>
      <w:r w:rsidR="005A17BA" w:rsidRPr="00A95182">
        <w:rPr>
          <w:rFonts w:ascii="Times New Roman" w:hAnsi="Times New Roman" w:hint="eastAsia"/>
          <w:sz w:val="24"/>
          <w:szCs w:val="24"/>
        </w:rPr>
        <w:t>3</w:t>
      </w:r>
      <w:r w:rsidR="005A17BA" w:rsidRPr="00A95182">
        <w:rPr>
          <w:rFonts w:ascii="Times New Roman" w:eastAsia="宋体" w:hAnsi="Times New Roman" w:hint="eastAsia"/>
          <w:sz w:val="24"/>
          <w:szCs w:val="24"/>
        </w:rPr>
        <w:t xml:space="preserve"> and</w:t>
      </w:r>
      <w:r w:rsidR="005A17BA" w:rsidRPr="00A95182">
        <w:rPr>
          <w:rFonts w:ascii="Times New Roman" w:hAnsi="Times New Roman"/>
          <w:sz w:val="24"/>
          <w:szCs w:val="24"/>
        </w:rPr>
        <w:t xml:space="preserve"> </w:t>
      </w:r>
      <w:r w:rsidR="005A17BA" w:rsidRPr="00A95182">
        <w:rPr>
          <w:rFonts w:ascii="Times New Roman" w:eastAsia="宋体" w:hAnsi="Times New Roman" w:hint="eastAsia"/>
          <w:sz w:val="24"/>
          <w:szCs w:val="24"/>
        </w:rPr>
        <w:t>a</w:t>
      </w:r>
      <w:r w:rsidR="005A17BA" w:rsidRPr="00A95182">
        <w:rPr>
          <w:rFonts w:ascii="Times New Roman" w:hAnsi="Times New Roman"/>
          <w:sz w:val="24"/>
          <w:szCs w:val="24"/>
        </w:rPr>
        <w:t>ll concentrations are expressed on a dry weight basis</w:t>
      </w:r>
      <w:r w:rsidR="005A17BA" w:rsidRPr="00A95182">
        <w:rPr>
          <w:rFonts w:ascii="Times New Roman" w:eastAsia="宋体" w:hAnsi="Times New Roman" w:hint="eastAsia"/>
          <w:sz w:val="24"/>
          <w:szCs w:val="24"/>
        </w:rPr>
        <w:t>)</w:t>
      </w:r>
    </w:p>
    <w:tbl>
      <w:tblPr>
        <w:tblW w:w="85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5"/>
        <w:gridCol w:w="1703"/>
        <w:gridCol w:w="1433"/>
        <w:gridCol w:w="1283"/>
        <w:gridCol w:w="283"/>
        <w:gridCol w:w="1276"/>
        <w:gridCol w:w="1333"/>
      </w:tblGrid>
      <w:tr w:rsidR="005A17BA" w:rsidRPr="00AE4245" w:rsidTr="0067055E">
        <w:trPr>
          <w:trHeight w:val="270"/>
          <w:jc w:val="center"/>
        </w:trPr>
        <w:tc>
          <w:tcPr>
            <w:tcW w:w="2928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bookmarkEnd w:id="0"/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tal removal b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 M HCl</w:t>
            </w: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ashing</w:t>
            </w:r>
          </w:p>
        </w:tc>
        <w:tc>
          <w:tcPr>
            <w:tcW w:w="271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 (mg kg</w:t>
            </w: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9" w:type="dxa"/>
            <w:gridSpan w:val="2"/>
            <w:tcBorders>
              <w:left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 (mg kg</w:t>
            </w: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292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fore washing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ter washin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fore washing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ter washing</w:t>
            </w:r>
          </w:p>
        </w:tc>
      </w:tr>
      <w:tr w:rsidR="005A17BA" w:rsidRPr="00AE4245" w:rsidTr="0067055E">
        <w:trPr>
          <w:trHeight w:val="240"/>
          <w:jc w:val="center"/>
        </w:trPr>
        <w:tc>
          <w:tcPr>
            <w:tcW w:w="122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iginal sediment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id extractable 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7BA" w:rsidRPr="00347DBF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7.9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7BA" w:rsidRPr="00E903B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.5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5A17BA" w:rsidRPr="00802A08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41.1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:rsidR="005A17BA" w:rsidRPr="00A9437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8.3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3</w:t>
            </w: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duci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7BA" w:rsidRPr="00347DBF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8.9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7BA" w:rsidRPr="00E903B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.8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802A08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2.2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9437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2.4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1</w:t>
            </w: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izab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7BA" w:rsidRPr="00347DBF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.2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7BA" w:rsidRPr="00E903B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.7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802A08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9437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</w:t>
            </w: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7BA" w:rsidRPr="00347DBF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.2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7BA" w:rsidRPr="00E903B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.7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802A08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3.8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9437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7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1</w:t>
            </w:r>
          </w:p>
        </w:tc>
      </w:tr>
      <w:tr w:rsidR="005A17BA" w:rsidRPr="00AE4245" w:rsidTr="0067055E">
        <w:trPr>
          <w:trHeight w:val="219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Default="005A17BA" w:rsidP="006705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12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F1 samp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id extracta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347DBF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.1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E903B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1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802A08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9437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.6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1</w:t>
            </w: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duci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347DBF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5.1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E903B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.6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802A08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5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9437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0.6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</w:t>
            </w: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izab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347DBF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3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E903B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.4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802A08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9.3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9437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.8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6</w:t>
            </w: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347DBF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.5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E903B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.7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802A08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.2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9437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6.2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6</w:t>
            </w: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Default="005A17BA" w:rsidP="006705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12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F2 samp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id extracta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347DBF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5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E903B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802A08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.5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9437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2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</w:t>
            </w: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duci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347DBF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.8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E903B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9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802A08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9.4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9437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0.5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7</w:t>
            </w: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izab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347DBF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.4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E903B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.1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802A08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.7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9437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.1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</w:t>
            </w: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347DBF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.2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E903B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.9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802A08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9437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4.5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4</w:t>
            </w: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Default="005A17BA" w:rsidP="006705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12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F3 samp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id extracta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347DBF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E903B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802A08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9437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</w:t>
            </w: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duci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347DBF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E903B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4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802A08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3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9437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0.7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8</w:t>
            </w: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izab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347DBF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5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7BA" w:rsidRPr="00E903B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2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802A08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.7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7BA" w:rsidRPr="00A9437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.8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</w:t>
            </w:r>
          </w:p>
        </w:tc>
      </w:tr>
      <w:tr w:rsidR="005A17BA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17BA" w:rsidRPr="00347DBF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.4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17BA" w:rsidRPr="00E903B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.6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903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7BA" w:rsidRPr="00AE4245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17BA" w:rsidRPr="00802A08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8.3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.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17BA" w:rsidRPr="00A94377" w:rsidRDefault="005A17BA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0.4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A943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1</w:t>
            </w:r>
          </w:p>
        </w:tc>
      </w:tr>
    </w:tbl>
    <w:p w:rsidR="005A17BA" w:rsidRDefault="005A17BA" w:rsidP="005A17BA">
      <w:pPr>
        <w:spacing w:beforeLines="50" w:before="156" w:afterLines="50" w:after="156"/>
        <w:rPr>
          <w:rFonts w:ascii="Times New Roman" w:eastAsia="宋体" w:hAnsi="Times New Roman"/>
          <w:sz w:val="20"/>
          <w:szCs w:val="20"/>
        </w:rPr>
      </w:pPr>
    </w:p>
    <w:p w:rsidR="002A54B5" w:rsidRDefault="002A54B5"/>
    <w:sectPr w:rsidR="002A5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419F" w:rsidRDefault="00F9419F" w:rsidP="00A95182">
      <w:r>
        <w:separator/>
      </w:r>
    </w:p>
  </w:endnote>
  <w:endnote w:type="continuationSeparator" w:id="0">
    <w:p w:rsidR="00F9419F" w:rsidRDefault="00F9419F" w:rsidP="00A95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419F" w:rsidRDefault="00F9419F" w:rsidP="00A95182">
      <w:r>
        <w:separator/>
      </w:r>
    </w:p>
  </w:footnote>
  <w:footnote w:type="continuationSeparator" w:id="0">
    <w:p w:rsidR="00F9419F" w:rsidRDefault="00F9419F" w:rsidP="00A951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7BA"/>
    <w:rsid w:val="002A54B5"/>
    <w:rsid w:val="005A17BA"/>
    <w:rsid w:val="007C2B8D"/>
    <w:rsid w:val="00A95182"/>
    <w:rsid w:val="00F9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A4D083-C126-43EB-8825-E3FBC062C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17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51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51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5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51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rw</dc:creator>
  <cp:keywords/>
  <dc:description/>
  <cp:lastModifiedBy>Administrator</cp:lastModifiedBy>
  <cp:revision>3</cp:revision>
  <dcterms:created xsi:type="dcterms:W3CDTF">2016-10-25T05:11:00Z</dcterms:created>
  <dcterms:modified xsi:type="dcterms:W3CDTF">2017-03-15T14:28:00Z</dcterms:modified>
</cp:coreProperties>
</file>